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CAB88" w14:textId="6A0A10A5" w:rsidR="00BC3E34" w:rsidRDefault="00BC3E34">
      <w:pPr>
        <w:rPr>
          <w:rFonts w:hint="eastAsia"/>
          <w:b/>
          <w:bCs/>
        </w:rPr>
      </w:pPr>
      <w:r>
        <w:rPr>
          <w:rFonts w:hint="eastAsia"/>
          <w:b/>
          <w:bCs/>
        </w:rPr>
        <w:t>Appendix</w:t>
      </w:r>
    </w:p>
    <w:p w14:paraId="3DC2CCD8" w14:textId="049721E9" w:rsidR="00BC3E34" w:rsidRDefault="00BC3E34">
      <w:r w:rsidRPr="00BC3E34">
        <w:rPr>
          <w:b/>
          <w:bCs/>
        </w:rPr>
        <w:t>Supplementary Table S1.</w:t>
      </w:r>
      <w:r w:rsidRPr="00BC3E34">
        <w:br/>
        <w:t>This table provides the detailed adjusted residuals and observed frequencies by age group for the chi-square analysis reported in Survey B</w:t>
      </w:r>
      <w:r>
        <w:rPr>
          <w:rFonts w:hint="eastAsia"/>
        </w:rPr>
        <w:t xml:space="preserve"> (see Section 4.2 for detailed explanation)</w:t>
      </w:r>
      <w:r w:rsidRPr="00BC3E34">
        <w:t>.</w:t>
      </w:r>
    </w:p>
    <w:p w14:paraId="688391D0" w14:textId="77777777" w:rsidR="00BC3E34" w:rsidRDefault="00BC3E34"/>
    <w:p w14:paraId="0A5F2F3C" w14:textId="7D3F8ED4" w:rsidR="00BC3E34" w:rsidRPr="00BC3E34" w:rsidRDefault="00BC3E34" w:rsidP="00BC3E34">
      <w:pPr>
        <w:jc w:val="center"/>
        <w:rPr>
          <w:rFonts w:hint="eastAsia"/>
        </w:rPr>
      </w:pPr>
      <w:r w:rsidRPr="00BC3E34">
        <w:rPr>
          <w:rFonts w:hint="eastAsia"/>
        </w:rPr>
        <w:drawing>
          <wp:inline distT="0" distB="0" distL="0" distR="0" wp14:anchorId="50AD4602" wp14:editId="670C62B9">
            <wp:extent cx="5006013" cy="7005711"/>
            <wp:effectExtent l="0" t="0" r="4445" b="5080"/>
            <wp:docPr id="35439678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540" cy="700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3E34" w:rsidRPr="00BC3E34">
      <w:headerReference w:type="even" r:id="rId7"/>
      <w:headerReference w:type="default" r:id="rId8"/>
      <w:headerReference w:type="firs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99414" w14:textId="77777777" w:rsidR="00BC3E34" w:rsidRDefault="00BC3E34" w:rsidP="00BC3E34">
      <w:r>
        <w:separator/>
      </w:r>
    </w:p>
  </w:endnote>
  <w:endnote w:type="continuationSeparator" w:id="0">
    <w:p w14:paraId="2D55AF99" w14:textId="77777777" w:rsidR="00BC3E34" w:rsidRDefault="00BC3E34" w:rsidP="00BC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1C0C9" w14:textId="77777777" w:rsidR="00BC3E34" w:rsidRDefault="00BC3E34" w:rsidP="00BC3E34">
      <w:r>
        <w:separator/>
      </w:r>
    </w:p>
  </w:footnote>
  <w:footnote w:type="continuationSeparator" w:id="0">
    <w:p w14:paraId="0D70F58B" w14:textId="77777777" w:rsidR="00BC3E34" w:rsidRDefault="00BC3E34" w:rsidP="00BC3E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811EC" w14:textId="0BE74894" w:rsidR="00BC3E34" w:rsidRDefault="00BC3E34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B3559" w14:textId="0C96AFEA" w:rsidR="00BC3E34" w:rsidRDefault="00BC3E34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C3BB4" w14:textId="45CAB536" w:rsidR="00BC3E34" w:rsidRDefault="00BC3E34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34"/>
    <w:rsid w:val="006D3F8D"/>
    <w:rsid w:val="00BC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A5B3A6"/>
  <w15:chartTrackingRefBased/>
  <w15:docId w15:val="{DFCACADF-4AD3-4EB4-89B2-421B8E23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3E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3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3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3E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3E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3E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3E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3E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3E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3E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3E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3E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3E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3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3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3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3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3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3E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3E3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3E3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3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3E3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3E3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C3E3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C3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bb4fa5d-3ac5-4415-967c-34900a0e1c6f}" enabled="1" method="Privileged" siteId="{a629ef32-67ba-47a6-8eb3-ec43935644f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6</Characters>
  <Application>Microsoft Office Word</Application>
  <DocSecurity>0</DocSecurity>
  <Lines>3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shi Maruya（丸谷和史）</dc:creator>
  <cp:keywords/>
  <dc:description/>
  <cp:lastModifiedBy>Kazushi Maruya（丸谷和史）</cp:lastModifiedBy>
  <cp:revision>2</cp:revision>
  <dcterms:created xsi:type="dcterms:W3CDTF">2026-02-02T06:42:00Z</dcterms:created>
  <dcterms:modified xsi:type="dcterms:W3CDTF">2026-02-02T06:42:00Z</dcterms:modified>
</cp:coreProperties>
</file>